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C4C2B" w14:textId="77777777" w:rsidR="00E80945" w:rsidRDefault="00E80945" w:rsidP="00E80945">
      <w:pPr>
        <w:rPr>
          <w:rFonts w:ascii="Times New Roman" w:hAnsi="Times New Roman" w:cs="Times New Roman"/>
          <w:sz w:val="24"/>
          <w:szCs w:val="24"/>
        </w:rPr>
      </w:pPr>
      <w:r w:rsidRPr="00B6135E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>
        <w:rPr>
          <w:rFonts w:ascii="Times New Roman" w:hAnsi="Times New Roman" w:cs="Times New Roman"/>
          <w:b/>
          <w:bCs/>
          <w:sz w:val="24"/>
          <w:szCs w:val="24"/>
        </w:rPr>
        <w:t>Mean ± SD f</w:t>
      </w:r>
      <w:r w:rsidRPr="00B6135E">
        <w:rPr>
          <w:rFonts w:ascii="Times New Roman" w:hAnsi="Times New Roman" w:cs="Times New Roman"/>
          <w:b/>
          <w:bCs/>
          <w:sz w:val="24"/>
          <w:szCs w:val="24"/>
        </w:rPr>
        <w:t>requenc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B6135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each behavior</w:t>
      </w:r>
      <w:r w:rsidRPr="00B6135E">
        <w:rPr>
          <w:rFonts w:ascii="Times New Roman" w:hAnsi="Times New Roman" w:cs="Times New Roman"/>
          <w:b/>
          <w:bCs/>
          <w:sz w:val="24"/>
          <w:szCs w:val="24"/>
        </w:rPr>
        <w:t xml:space="preserve"> scored during anticipatory </w:t>
      </w:r>
      <w:r>
        <w:rPr>
          <w:rFonts w:ascii="Times New Roman" w:hAnsi="Times New Roman" w:cs="Times New Roman"/>
          <w:b/>
          <w:bCs/>
          <w:sz w:val="24"/>
          <w:szCs w:val="24"/>
        </w:rPr>
        <w:t>behavior</w:t>
      </w:r>
      <w:r w:rsidRPr="00B6135E">
        <w:rPr>
          <w:rFonts w:ascii="Times New Roman" w:hAnsi="Times New Roman" w:cs="Times New Roman"/>
          <w:b/>
          <w:bCs/>
          <w:sz w:val="24"/>
          <w:szCs w:val="24"/>
        </w:rPr>
        <w:t xml:space="preserve"> tes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=16 rat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44"/>
        <w:gridCol w:w="2084"/>
      </w:tblGrid>
      <w:tr w:rsidR="00E80945" w:rsidRPr="009A7E76" w14:paraId="367230FE" w14:textId="77777777" w:rsidTr="003E3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2612E883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2084" w:type="dxa"/>
            <w:noWrap/>
            <w:hideMark/>
          </w:tcPr>
          <w:p w14:paraId="3E6EA9BB" w14:textId="77777777" w:rsidR="00E80945" w:rsidRPr="009A7E76" w:rsidRDefault="00E80945" w:rsidP="003E39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 (mean </w:t>
            </w:r>
            <w:r w:rsidRPr="00CB10AA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80945" w:rsidRPr="009A7E76" w14:paraId="3CA28DF0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55CE53BE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Alert</w:t>
            </w:r>
          </w:p>
        </w:tc>
        <w:tc>
          <w:tcPr>
            <w:tcW w:w="2084" w:type="dxa"/>
            <w:noWrap/>
            <w:hideMark/>
          </w:tcPr>
          <w:p w14:paraId="676F8733" w14:textId="77777777" w:rsidR="00E80945" w:rsidRPr="009A7E76" w:rsidRDefault="00E80945" w:rsidP="003E3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CB10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80945" w:rsidRPr="009A7E76" w14:paraId="6A5476CD" w14:textId="77777777" w:rsidTr="003E3992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432C04EE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Dig</w:t>
            </w:r>
          </w:p>
        </w:tc>
        <w:tc>
          <w:tcPr>
            <w:tcW w:w="2084" w:type="dxa"/>
            <w:noWrap/>
            <w:hideMark/>
          </w:tcPr>
          <w:p w14:paraId="0AC60903" w14:textId="77777777" w:rsidR="00E80945" w:rsidRPr="009A7E76" w:rsidRDefault="00E80945" w:rsidP="003E3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CB10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E80945" w:rsidRPr="009A7E76" w14:paraId="41169BD9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455E97F3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</w:p>
        </w:tc>
        <w:tc>
          <w:tcPr>
            <w:tcW w:w="2084" w:type="dxa"/>
            <w:noWrap/>
            <w:hideMark/>
          </w:tcPr>
          <w:p w14:paraId="58F81A52" w14:textId="77777777" w:rsidR="00E80945" w:rsidRPr="009A7E76" w:rsidRDefault="00E80945" w:rsidP="003E3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80945" w:rsidRPr="009A7E76" w14:paraId="31F4F093" w14:textId="77777777" w:rsidTr="003E3992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1B65A86E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Groom</w:t>
            </w:r>
          </w:p>
        </w:tc>
        <w:tc>
          <w:tcPr>
            <w:tcW w:w="2084" w:type="dxa"/>
            <w:noWrap/>
            <w:hideMark/>
          </w:tcPr>
          <w:p w14:paraId="25FB3A36" w14:textId="77777777" w:rsidR="00E80945" w:rsidRPr="009A7E76" w:rsidRDefault="00E80945" w:rsidP="003E3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E80945" w:rsidRPr="009A7E76" w14:paraId="50F9C1CA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1CBE11C5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Jump</w:t>
            </w:r>
          </w:p>
        </w:tc>
        <w:tc>
          <w:tcPr>
            <w:tcW w:w="2084" w:type="dxa"/>
            <w:noWrap/>
            <w:hideMark/>
          </w:tcPr>
          <w:p w14:paraId="42BC684A" w14:textId="77777777" w:rsidR="00E80945" w:rsidRPr="009A7E76" w:rsidRDefault="00E80945" w:rsidP="003E3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80945" w:rsidRPr="009A7E76" w14:paraId="7EEB47BF" w14:textId="77777777" w:rsidTr="003E3992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188C333C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Nesting material</w:t>
            </w:r>
          </w:p>
        </w:tc>
        <w:tc>
          <w:tcPr>
            <w:tcW w:w="2084" w:type="dxa"/>
            <w:noWrap/>
            <w:hideMark/>
          </w:tcPr>
          <w:p w14:paraId="559637E6" w14:textId="77777777" w:rsidR="00E80945" w:rsidRPr="009A7E76" w:rsidRDefault="00E80945" w:rsidP="003E3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2.4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80945" w:rsidRPr="009A7E76" w14:paraId="0B383501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232C5862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Pups</w:t>
            </w:r>
          </w:p>
        </w:tc>
        <w:tc>
          <w:tcPr>
            <w:tcW w:w="2084" w:type="dxa"/>
            <w:noWrap/>
            <w:hideMark/>
          </w:tcPr>
          <w:p w14:paraId="774773F3" w14:textId="77777777" w:rsidR="00E80945" w:rsidRPr="009A7E76" w:rsidRDefault="00E80945" w:rsidP="003E3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E80945" w:rsidRPr="009A7E76" w14:paraId="78DED850" w14:textId="77777777" w:rsidTr="003E3992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0656276E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Rear</w:t>
            </w:r>
          </w:p>
        </w:tc>
        <w:tc>
          <w:tcPr>
            <w:tcW w:w="2084" w:type="dxa"/>
            <w:noWrap/>
            <w:hideMark/>
          </w:tcPr>
          <w:p w14:paraId="3233660D" w14:textId="77777777" w:rsidR="00E80945" w:rsidRPr="009A7E76" w:rsidRDefault="00E80945" w:rsidP="003E3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E80945" w:rsidRPr="009A7E76" w14:paraId="4F069A54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181D5BDE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Rear-move</w:t>
            </w:r>
          </w:p>
        </w:tc>
        <w:tc>
          <w:tcPr>
            <w:tcW w:w="2084" w:type="dxa"/>
            <w:noWrap/>
            <w:hideMark/>
          </w:tcPr>
          <w:p w14:paraId="395A0F38" w14:textId="77777777" w:rsidR="00E80945" w:rsidRPr="009A7E76" w:rsidRDefault="00E80945" w:rsidP="003E3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E80945" w:rsidRPr="009A7E76" w14:paraId="6B8CDBAC" w14:textId="77777777" w:rsidTr="003E3992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4B5B7131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Sit</w:t>
            </w:r>
          </w:p>
        </w:tc>
        <w:tc>
          <w:tcPr>
            <w:tcW w:w="2084" w:type="dxa"/>
            <w:noWrap/>
            <w:hideMark/>
          </w:tcPr>
          <w:p w14:paraId="0E123521" w14:textId="77777777" w:rsidR="00E80945" w:rsidRPr="009A7E76" w:rsidRDefault="00E80945" w:rsidP="003E39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E80945" w:rsidRPr="009A7E76" w14:paraId="31285678" w14:textId="77777777" w:rsidTr="003E3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15D44787" w14:textId="77777777" w:rsidR="00E80945" w:rsidRPr="009A7E76" w:rsidRDefault="00E80945" w:rsidP="003E3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Walk</w:t>
            </w:r>
          </w:p>
        </w:tc>
        <w:tc>
          <w:tcPr>
            <w:tcW w:w="2084" w:type="dxa"/>
            <w:noWrap/>
            <w:hideMark/>
          </w:tcPr>
          <w:p w14:paraId="0BC8CB35" w14:textId="77777777" w:rsidR="00E80945" w:rsidRPr="009A7E76" w:rsidRDefault="00E80945" w:rsidP="003E39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A7E7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</w:tbl>
    <w:p w14:paraId="4AC2B06E" w14:textId="77777777" w:rsidR="00CD0B45" w:rsidRDefault="00CD0B45"/>
    <w:sectPr w:rsidR="00CD0B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945"/>
    <w:rsid w:val="00CD0B45"/>
    <w:rsid w:val="00E8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63AC3"/>
  <w15:chartTrackingRefBased/>
  <w15:docId w15:val="{C3F77316-8410-4D77-B663-037D6628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809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uski@student.ubc.ca</dc:creator>
  <cp:keywords/>
  <dc:description/>
  <cp:lastModifiedBy>aratuski@student.ubc.ca</cp:lastModifiedBy>
  <cp:revision>1</cp:revision>
  <dcterms:created xsi:type="dcterms:W3CDTF">2021-04-08T01:05:00Z</dcterms:created>
  <dcterms:modified xsi:type="dcterms:W3CDTF">2021-04-08T04:50:00Z</dcterms:modified>
</cp:coreProperties>
</file>